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54A" w:rsidRDefault="0015554A" w:rsidP="00B011B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information</w:t>
      </w:r>
    </w:p>
    <w:p w:rsidR="0015554A" w:rsidRDefault="0015554A" w:rsidP="00B011B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15554A" w:rsidRPr="00DC41C3" w:rsidRDefault="0015554A" w:rsidP="0015554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Proteomic and phosphoryproteomic investigations reveal that a</w:t>
      </w:r>
      <w:r w:rsidRPr="00DC41C3">
        <w:rPr>
          <w:rFonts w:ascii="Times New Roman" w:hAnsi="Times New Roman" w:cs="Times New Roman"/>
          <w:b/>
          <w:bCs/>
          <w:color w:val="000000" w:themeColor="text1"/>
          <w:sz w:val="24"/>
        </w:rPr>
        <w:t>utophagy-related protein 1</w:t>
      </w:r>
      <w:r w:rsidRPr="00DC41C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, a protein kinase for autophagy initiation, </w:t>
      </w:r>
      <w:r w:rsidRPr="00DC41C3">
        <w:rPr>
          <w:rFonts w:ascii="Times New Roman" w:hAnsi="Times New Roman" w:cs="Times New Roman"/>
          <w:b/>
          <w:bCs/>
          <w:color w:val="000000" w:themeColor="text1"/>
          <w:sz w:val="24"/>
        </w:rPr>
        <w:t>synchronously</w:t>
      </w:r>
      <w:r w:rsidRPr="00DC41C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deploys phospho-regulation on</w:t>
      </w:r>
      <w:r w:rsidRPr="00DC41C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ubiquitin-like conjugation system in 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m</w:t>
      </w:r>
      <w:r w:rsidRPr="007A260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ycopathogen </w:t>
      </w:r>
      <w:r w:rsidRPr="00B80187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eauveria bassiana</w:t>
      </w:r>
    </w:p>
    <w:p w:rsidR="00B011B3" w:rsidRDefault="00B011B3" w:rsidP="00B011B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011B3" w:rsidRDefault="00B011B3" w:rsidP="00B011B3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Hai-Yan Lin, </w:t>
      </w:r>
      <w:r w:rsidRPr="002624FC">
        <w:rPr>
          <w:rFonts w:ascii="Times New Roman" w:hAnsi="Times New Roman" w:cs="Times New Roman"/>
          <w:b/>
          <w:sz w:val="24"/>
        </w:rPr>
        <w:t>Jin-Li Ding, Yue-Jin Peng, Ming-Guang Feng and Sheng-Hua Ying*</w:t>
      </w:r>
    </w:p>
    <w:p w:rsidR="00B011B3" w:rsidRPr="00D47301" w:rsidRDefault="00B011B3" w:rsidP="00B011B3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</w:rPr>
      </w:pPr>
      <w:r w:rsidRPr="00D47301">
        <w:rPr>
          <w:rFonts w:ascii="Times New Roman" w:hAnsi="Times New Roman" w:cs="Times New Roman"/>
          <w:i/>
          <w:color w:val="000000" w:themeColor="text1"/>
          <w:sz w:val="24"/>
        </w:rPr>
        <w:t>Institute of Microbiology, College of Life Sciences, Zhejiang University, Hangzhou, 310058, China</w:t>
      </w:r>
    </w:p>
    <w:p w:rsidR="00B011B3" w:rsidRPr="00D47301" w:rsidRDefault="00B011B3" w:rsidP="00B011B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011B3" w:rsidRDefault="00B011B3" w:rsidP="00B011B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E22B5" w:rsidRDefault="004E22B5" w:rsidP="00B011B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011B3" w:rsidRPr="00D47301" w:rsidRDefault="00B011B3" w:rsidP="00B011B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47301">
        <w:rPr>
          <w:rFonts w:ascii="Times New Roman" w:hAnsi="Times New Roman" w:cs="Times New Roman"/>
          <w:color w:val="000000" w:themeColor="text1"/>
          <w:sz w:val="24"/>
        </w:rPr>
        <w:t>*</w:t>
      </w:r>
      <w:r w:rsidRPr="00D47301">
        <w:rPr>
          <w:rFonts w:ascii="Times New Roman" w:hAnsi="Times New Roman" w:cs="Times New Roman"/>
          <w:b/>
          <w:color w:val="000000" w:themeColor="text1"/>
          <w:sz w:val="24"/>
        </w:rPr>
        <w:t>Corresponding author:</w:t>
      </w:r>
      <w:r w:rsidRPr="00D47301">
        <w:rPr>
          <w:rFonts w:ascii="Times New Roman" w:hAnsi="Times New Roman" w:cs="Times New Roman"/>
          <w:color w:val="000000" w:themeColor="text1"/>
          <w:sz w:val="24"/>
        </w:rPr>
        <w:t xml:space="preserve"> Sheng-Hua Ying (</w:t>
      </w:r>
      <w:r w:rsidRPr="00D47301">
        <w:rPr>
          <w:rFonts w:ascii="Times New Roman" w:hAnsi="Times New Roman" w:cs="Times New Roman" w:hint="eastAsia"/>
          <w:color w:val="000000" w:themeColor="text1"/>
          <w:sz w:val="24"/>
        </w:rPr>
        <w:t>e-</w:t>
      </w:r>
      <w:r w:rsidRPr="00D47301">
        <w:rPr>
          <w:rFonts w:ascii="Times New Roman" w:hAnsi="Times New Roman" w:cs="Times New Roman"/>
          <w:color w:val="000000" w:themeColor="text1"/>
          <w:sz w:val="24"/>
        </w:rPr>
        <w:t>mail: yingsh@zju.edu.cn), Institute of Microbiology, College of Life Sciences, Zhejiang University, Hangzhou, China, 310058; Tel: 86-571-88206199, FAX: 86-571-88206178.</w:t>
      </w:r>
    </w:p>
    <w:p w:rsidR="00B011B3" w:rsidRPr="00D47301" w:rsidRDefault="00B011B3" w:rsidP="00B011B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011B3" w:rsidRPr="00F73488" w:rsidRDefault="00B011B3" w:rsidP="00B011B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2E246D" w:rsidRDefault="002E246D" w:rsidP="004B44D5">
      <w:pPr>
        <w:rPr>
          <w:rFonts w:ascii="Times New Roman" w:hAnsi="Times New Roman" w:cs="Times New Roman"/>
          <w:b/>
          <w:sz w:val="24"/>
        </w:rPr>
        <w:sectPr w:rsidR="002E246D" w:rsidSect="00FD44B6">
          <w:pgSz w:w="11907" w:h="16839" w:code="9"/>
          <w:pgMar w:top="1440" w:right="1418" w:bottom="1440" w:left="1418" w:header="709" w:footer="709" w:gutter="0"/>
          <w:cols w:space="708"/>
          <w:docGrid w:linePitch="360"/>
        </w:sectPr>
      </w:pPr>
    </w:p>
    <w:p w:rsidR="004B44D5" w:rsidRPr="002666F1" w:rsidRDefault="004B44D5" w:rsidP="004B44D5">
      <w:pPr>
        <w:rPr>
          <w:rFonts w:ascii="Times New Roman" w:hAnsi="Times New Roman" w:cs="Times New Roman"/>
          <w:b/>
          <w:sz w:val="24"/>
        </w:rPr>
      </w:pPr>
      <w:r w:rsidRPr="002666F1">
        <w:rPr>
          <w:rFonts w:ascii="Times New Roman" w:hAnsi="Times New Roman" w:cs="Times New Roman"/>
          <w:b/>
          <w:sz w:val="24"/>
        </w:rPr>
        <w:lastRenderedPageBreak/>
        <w:t>Table S1 Primers used in this study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13"/>
        <w:gridCol w:w="8610"/>
        <w:gridCol w:w="3934"/>
      </w:tblGrid>
      <w:tr w:rsidR="004B44D5" w:rsidRPr="002666F1" w:rsidTr="002666F1">
        <w:trPr>
          <w:trHeight w:val="340"/>
          <w:jc w:val="center"/>
        </w:trPr>
        <w:tc>
          <w:tcPr>
            <w:tcW w:w="12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86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 sequences (5´-3´)</w:t>
            </w:r>
            <w:r w:rsidR="007E4FE1" w:rsidRPr="002666F1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39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tcBorders>
              <w:top w:val="single" w:sz="8" w:space="0" w:color="auto"/>
            </w:tcBorders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8610" w:type="dxa"/>
            <w:tcBorders>
              <w:top w:val="single" w:sz="8" w:space="0" w:color="auto"/>
            </w:tcBorders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GGGCCCGGCGCGCCGAATT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GTGGCGAGCATTTACTACTG</w:t>
            </w:r>
          </w:p>
        </w:tc>
        <w:tc>
          <w:tcPr>
            <w:tcW w:w="3934" w:type="dxa"/>
            <w:vMerge w:val="restart"/>
            <w:tcBorders>
              <w:top w:val="single" w:sz="8" w:space="0" w:color="auto"/>
            </w:tcBorders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mplifying upstream</w:t>
            </w:r>
          </w:p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flanking sequence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GGCTGCAGGTCGACGGATC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GATGCCTCTATGATTATGTTCT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ACCCATGGCTCGAGTCTAGA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TTCCTTACCAGCAAACACC</w:t>
            </w:r>
          </w:p>
        </w:tc>
        <w:tc>
          <w:tcPr>
            <w:tcW w:w="3934" w:type="dxa"/>
            <w:vMerge w:val="restart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mplifying downstream</w:t>
            </w:r>
          </w:p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flanking sequence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GTGGTGGTGGCTAGCGTTAA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CCCTTGAGCCATCCATA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CACCGATAGATACAAATACCA</w:t>
            </w:r>
          </w:p>
        </w:tc>
        <w:tc>
          <w:tcPr>
            <w:tcW w:w="3934" w:type="dxa"/>
            <w:vMerge w:val="restart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onfirming the candidate transformants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TGTAGAGGGTGTATGTGCGTC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ATCCGTCGACCTGCAGCCAAGCTT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TGGGATACCAACACTAAGAA</w:t>
            </w:r>
          </w:p>
        </w:tc>
        <w:tc>
          <w:tcPr>
            <w:tcW w:w="3934" w:type="dxa"/>
            <w:vMerge w:val="restart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Obtaining the entire gene for complementation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11"/>
            <w:bookmarkStart w:id="2" w:name="OLE_LINK12"/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ACACTAGTCAGATCTTCTAG</w:t>
            </w:r>
            <w:bookmarkEnd w:id="1"/>
            <w:bookmarkEnd w:id="2"/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GT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GTGAGCACAACCCGACTA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TTCCTTACCAGCAAACACC</w:t>
            </w:r>
          </w:p>
        </w:tc>
        <w:tc>
          <w:tcPr>
            <w:tcW w:w="3934" w:type="dxa"/>
            <w:vMerge w:val="restart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Preparing the probe template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GTGACGGTCTTGTCCTTGT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8610" w:type="dxa"/>
            <w:vAlign w:val="center"/>
          </w:tcPr>
          <w:p w:rsidR="004B44D5" w:rsidRPr="002666F1" w:rsidRDefault="00FA2E39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TCGACCTGCAGCCAAGCTT</w:t>
            </w: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GGGCAATTGATTACGGGATC</w:t>
            </w:r>
          </w:p>
        </w:tc>
        <w:tc>
          <w:tcPr>
            <w:tcW w:w="3934" w:type="dxa"/>
            <w:vMerge w:val="restart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mplifying pyrithiamine resistance gene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8610" w:type="dxa"/>
            <w:vAlign w:val="center"/>
          </w:tcPr>
          <w:p w:rsidR="004B44D5" w:rsidRPr="002666F1" w:rsidRDefault="00FA2E39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CTAGTCAGATCTTCTAGA</w:t>
            </w: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ATGGGGTGACGATGAGCCGC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GGCCCGGCGCGCCGAATT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GTTCTTCCGAATAGCATC</w:t>
            </w:r>
          </w:p>
        </w:tc>
        <w:tc>
          <w:tcPr>
            <w:tcW w:w="3934" w:type="dxa"/>
            <w:vMerge w:val="restart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mplifying </w:t>
            </w:r>
            <w:r w:rsidRPr="002666F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bATG8-GFP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ssette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TCAATTGCCCAAGCTTGG</w:t>
            </w: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TCGACCAAGTCCCTCCAC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CAATCACAAACACCTTCAAA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TGAACTATATCTACTCAACAGTCA</w:t>
            </w:r>
          </w:p>
        </w:tc>
        <w:tc>
          <w:tcPr>
            <w:tcW w:w="3934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mplifying upstream of </w:t>
            </w:r>
            <w:r w:rsidRPr="002666F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bATG3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CTCGCCCTTGCTCACCAT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ACTCCCATAGTGAAATCGTGCTCG</w:t>
            </w:r>
          </w:p>
        </w:tc>
        <w:tc>
          <w:tcPr>
            <w:tcW w:w="3934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mplifying downstream of </w:t>
            </w:r>
            <w:r w:rsidRPr="002666F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bATG3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TTGAGCGGCTGCGAGCCCGCCAGGCCGCC</w:t>
            </w:r>
          </w:p>
        </w:tc>
        <w:tc>
          <w:tcPr>
            <w:tcW w:w="3934" w:type="dxa"/>
            <w:vMerge w:val="restart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Mutation of S135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GGCGGCCTGGCGGGCTCGCAGCCGCTCAAG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TTGAGCGGCTGCGCGCTCGCCAGGCCGCC</w:t>
            </w:r>
          </w:p>
        </w:tc>
        <w:tc>
          <w:tcPr>
            <w:tcW w:w="3934" w:type="dxa"/>
            <w:vMerge w:val="restart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Mutation of S136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GGCGGCCTGGCGAGCGCGCAGCCGCTCAAG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TTGAGCGGCTGCGCGCCCGCCAGGCCGCC</w:t>
            </w:r>
          </w:p>
        </w:tc>
        <w:tc>
          <w:tcPr>
            <w:tcW w:w="3934" w:type="dxa"/>
            <w:vMerge w:val="restart"/>
            <w:vAlign w:val="center"/>
          </w:tcPr>
          <w:p w:rsidR="004B44D5" w:rsidRPr="002666F1" w:rsidRDefault="004B44D5" w:rsidP="002666F1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Double mutation of S135 and S136</w:t>
            </w:r>
          </w:p>
        </w:tc>
      </w:tr>
      <w:tr w:rsidR="004B44D5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8610" w:type="dxa"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GGCGGCCTGGCGGGCGCGCAGCCGCTCAAG</w:t>
            </w:r>
          </w:p>
        </w:tc>
        <w:tc>
          <w:tcPr>
            <w:tcW w:w="3934" w:type="dxa"/>
            <w:vMerge/>
            <w:vAlign w:val="center"/>
          </w:tcPr>
          <w:p w:rsidR="004B44D5" w:rsidRPr="002666F1" w:rsidRDefault="004B44D5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028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8A4028" w:rsidRPr="002666F1" w:rsidRDefault="008A4028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23</w:t>
            </w:r>
          </w:p>
        </w:tc>
        <w:tc>
          <w:tcPr>
            <w:tcW w:w="8610" w:type="dxa"/>
            <w:vAlign w:val="center"/>
          </w:tcPr>
          <w:p w:rsidR="008A4028" w:rsidRPr="002666F1" w:rsidRDefault="008A4028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ATCACAAACACCTTCAAA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TG</w:t>
            </w:r>
            <w:r w:rsidR="00D5743F"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TACCC</w:t>
            </w:r>
            <w:r w:rsidR="00D5743F" w:rsidRPr="002666F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="00D5743F"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TACGATGTTCC</w:t>
            </w:r>
            <w:r w:rsidR="00D5743F" w:rsidRPr="002666F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="00D5743F"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ATTACGCT 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CTAGCCGACAGGAAGGGGCCT</w:t>
            </w:r>
          </w:p>
        </w:tc>
        <w:tc>
          <w:tcPr>
            <w:tcW w:w="3934" w:type="dxa"/>
            <w:vMerge w:val="restart"/>
            <w:vAlign w:val="center"/>
          </w:tcPr>
          <w:p w:rsidR="008A4028" w:rsidRPr="002666F1" w:rsidRDefault="008A4028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Expression of </w:t>
            </w:r>
            <w:r w:rsidRPr="002666F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bATG1</w:t>
            </w:r>
          </w:p>
        </w:tc>
      </w:tr>
      <w:tr w:rsidR="008A4028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8A4028" w:rsidRPr="002666F1" w:rsidRDefault="008A4028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24</w:t>
            </w:r>
          </w:p>
        </w:tc>
        <w:tc>
          <w:tcPr>
            <w:tcW w:w="8610" w:type="dxa"/>
            <w:vAlign w:val="center"/>
          </w:tcPr>
          <w:p w:rsidR="008A4028" w:rsidRPr="002666F1" w:rsidRDefault="008A4028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TCGTGATCCTTGTAGT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GTTGAGCCATAGGACGGCACAC</w:t>
            </w:r>
          </w:p>
        </w:tc>
        <w:tc>
          <w:tcPr>
            <w:tcW w:w="3934" w:type="dxa"/>
            <w:vMerge/>
            <w:vAlign w:val="center"/>
          </w:tcPr>
          <w:p w:rsidR="008A4028" w:rsidRPr="002666F1" w:rsidRDefault="008A4028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FE1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7E4FE1" w:rsidRPr="002666F1" w:rsidRDefault="007E4FE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25</w:t>
            </w:r>
          </w:p>
        </w:tc>
        <w:tc>
          <w:tcPr>
            <w:tcW w:w="8610" w:type="dxa"/>
            <w:vAlign w:val="center"/>
          </w:tcPr>
          <w:p w:rsidR="007E4FE1" w:rsidRPr="002666F1" w:rsidRDefault="007E4FE1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AAAA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double"/>
              </w:rPr>
              <w:t>GGATC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TGAACTATATCTACTCAACAGTCA</w:t>
            </w:r>
          </w:p>
        </w:tc>
        <w:tc>
          <w:tcPr>
            <w:tcW w:w="3934" w:type="dxa"/>
            <w:vMerge w:val="restart"/>
            <w:vAlign w:val="center"/>
          </w:tcPr>
          <w:p w:rsidR="007E4FE1" w:rsidRPr="002666F1" w:rsidRDefault="007E4FE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xpression of </w:t>
            </w:r>
            <w:r w:rsidRPr="002666F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BbATG3 </w:t>
            </w: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and its mutants</w:t>
            </w:r>
          </w:p>
        </w:tc>
      </w:tr>
      <w:tr w:rsidR="007E4FE1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7E4FE1" w:rsidRPr="002666F1" w:rsidRDefault="007E4FE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26</w:t>
            </w:r>
          </w:p>
        </w:tc>
        <w:tc>
          <w:tcPr>
            <w:tcW w:w="8610" w:type="dxa"/>
            <w:vAlign w:val="center"/>
          </w:tcPr>
          <w:p w:rsidR="007E4FE1" w:rsidRPr="002666F1" w:rsidRDefault="007E4FE1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AAAA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double"/>
              </w:rPr>
              <w:t>CTCGAG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ACTCCCATAGTGAAATCGTGCTCG</w:t>
            </w:r>
          </w:p>
        </w:tc>
        <w:tc>
          <w:tcPr>
            <w:tcW w:w="3934" w:type="dxa"/>
            <w:vMerge/>
            <w:vAlign w:val="center"/>
          </w:tcPr>
          <w:p w:rsidR="007E4FE1" w:rsidRPr="002666F1" w:rsidRDefault="007E4FE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FA4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27</w:t>
            </w:r>
          </w:p>
        </w:tc>
        <w:tc>
          <w:tcPr>
            <w:tcW w:w="8610" w:type="dxa"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CCATGGAGGCCAGTGAATT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TGACTAGCCGACAGGAAGGGGCCT</w:t>
            </w:r>
          </w:p>
        </w:tc>
        <w:tc>
          <w:tcPr>
            <w:tcW w:w="3934" w:type="dxa"/>
            <w:vMerge w:val="restart"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Amplify</w:t>
            </w:r>
            <w:r w:rsidR="00A30E96" w:rsidRPr="002666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g </w:t>
            </w:r>
            <w:r w:rsidR="00A30E96" w:rsidRPr="002666F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bATG1</w:t>
            </w:r>
            <w:r w:rsidR="00A30E96" w:rsidRPr="002666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Y2H test</w:t>
            </w:r>
          </w:p>
        </w:tc>
      </w:tr>
      <w:tr w:rsidR="00977FA4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28</w:t>
            </w:r>
          </w:p>
        </w:tc>
        <w:tc>
          <w:tcPr>
            <w:tcW w:w="8610" w:type="dxa"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CAGCTCGAGCTCGATGGATC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TCACGTTGAGCCATAGGACGGCACA</w:t>
            </w:r>
          </w:p>
        </w:tc>
        <w:tc>
          <w:tcPr>
            <w:tcW w:w="3934" w:type="dxa"/>
            <w:vMerge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FA4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29</w:t>
            </w:r>
          </w:p>
        </w:tc>
        <w:tc>
          <w:tcPr>
            <w:tcW w:w="8610" w:type="dxa"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ATGGCCATGGAGGCCGAATT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TGAACTATATCTACTCAACAGTCA</w:t>
            </w:r>
          </w:p>
        </w:tc>
        <w:tc>
          <w:tcPr>
            <w:tcW w:w="3934" w:type="dxa"/>
            <w:vMerge w:val="restart"/>
            <w:vAlign w:val="center"/>
          </w:tcPr>
          <w:p w:rsidR="00977FA4" w:rsidRPr="002666F1" w:rsidRDefault="00A30E96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mplifying </w:t>
            </w:r>
            <w:r w:rsidRPr="002666F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bATG3</w:t>
            </w: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Y2H test</w:t>
            </w:r>
          </w:p>
        </w:tc>
      </w:tr>
      <w:tr w:rsidR="00977FA4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0</w:t>
            </w:r>
          </w:p>
        </w:tc>
        <w:tc>
          <w:tcPr>
            <w:tcW w:w="8610" w:type="dxa"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CGCTGCAGGTCGACGGATC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TTACACTCCCATAGTGAAATCGTGC</w:t>
            </w:r>
          </w:p>
        </w:tc>
        <w:tc>
          <w:tcPr>
            <w:tcW w:w="3934" w:type="dxa"/>
            <w:vMerge/>
            <w:vAlign w:val="center"/>
          </w:tcPr>
          <w:p w:rsidR="00977FA4" w:rsidRPr="002666F1" w:rsidRDefault="00977FA4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F46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1</w:t>
            </w:r>
          </w:p>
        </w:tc>
        <w:tc>
          <w:tcPr>
            <w:tcW w:w="8610" w:type="dxa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  <w:u w:val="single"/>
              </w:rPr>
              <w:t>ACCATGTTGGGCCCGGCGCGCC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TTGCACCCAATACGATTAGATTCTT</w:t>
            </w:r>
          </w:p>
        </w:tc>
        <w:tc>
          <w:tcPr>
            <w:tcW w:w="3934" w:type="dxa"/>
            <w:vMerge w:val="restart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</w:rPr>
              <w:t xml:space="preserve">Amplifying </w:t>
            </w:r>
            <w:r w:rsidRPr="002666F1">
              <w:rPr>
                <w:rFonts w:ascii="Times New Roman" w:eastAsia="仿宋" w:hAnsi="Times New Roman"/>
                <w:i/>
                <w:sz w:val="24"/>
                <w:szCs w:val="24"/>
              </w:rPr>
              <w:t>TEF</w:t>
            </w:r>
            <w:r w:rsidRPr="002666F1">
              <w:rPr>
                <w:rFonts w:ascii="Times New Roman" w:eastAsia="仿宋" w:hAnsi="Times New Roman" w:hint="eastAsia"/>
                <w:i/>
                <w:sz w:val="24"/>
                <w:szCs w:val="24"/>
              </w:rPr>
              <w:t xml:space="preserve">1 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promoter</w:t>
            </w:r>
          </w:p>
        </w:tc>
      </w:tr>
      <w:tr w:rsidR="00733F46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2</w:t>
            </w:r>
          </w:p>
        </w:tc>
        <w:tc>
          <w:tcPr>
            <w:tcW w:w="8610" w:type="dxa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  <w:u w:val="single"/>
              </w:rPr>
              <w:t>TGCAGGTCGACGGATCCCCGGG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TTTGAAGGTGTTTGTGATTGA</w:t>
            </w:r>
          </w:p>
        </w:tc>
        <w:tc>
          <w:tcPr>
            <w:tcW w:w="3934" w:type="dxa"/>
            <w:vMerge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F46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3</w:t>
            </w:r>
          </w:p>
        </w:tc>
        <w:tc>
          <w:tcPr>
            <w:tcW w:w="8610" w:type="dxa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  <w:u w:val="single"/>
              </w:rPr>
              <w:t>AGCCAAGCTTGGTACCGAGCT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GATCCACTTAACGTTACTGAAATC</w:t>
            </w:r>
          </w:p>
        </w:tc>
        <w:tc>
          <w:tcPr>
            <w:tcW w:w="3934" w:type="dxa"/>
            <w:vMerge w:val="restart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</w:rPr>
              <w:t xml:space="preserve">Amplifying </w:t>
            </w:r>
            <w:r w:rsidRPr="002666F1">
              <w:rPr>
                <w:rFonts w:ascii="Times New Roman" w:eastAsia="仿宋" w:hAnsi="Times New Roman" w:hint="eastAsia"/>
                <w:sz w:val="24"/>
                <w:szCs w:val="24"/>
              </w:rPr>
              <w:t>t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erminator</w:t>
            </w:r>
          </w:p>
        </w:tc>
      </w:tr>
      <w:tr w:rsidR="00733F46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4</w:t>
            </w:r>
          </w:p>
        </w:tc>
        <w:tc>
          <w:tcPr>
            <w:tcW w:w="8610" w:type="dxa"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  <w:u w:val="single"/>
              </w:rPr>
              <w:t>CCGTCACCGAGATTTGACCATGG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GAGTGGAGATGTGGAGTGGGC</w:t>
            </w:r>
          </w:p>
        </w:tc>
        <w:tc>
          <w:tcPr>
            <w:tcW w:w="3934" w:type="dxa"/>
            <w:vMerge/>
            <w:vAlign w:val="center"/>
          </w:tcPr>
          <w:p w:rsidR="00733F46" w:rsidRPr="002666F1" w:rsidRDefault="00733F46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6F1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5</w:t>
            </w:r>
          </w:p>
        </w:tc>
        <w:tc>
          <w:tcPr>
            <w:tcW w:w="8610" w:type="dxa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  <w:u w:val="single"/>
              </w:rPr>
              <w:t>GCATTCAATCACAAACACCTTCAAA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CCCGGGGATCCGTCGACCTGCAG</w:t>
            </w:r>
          </w:p>
        </w:tc>
        <w:tc>
          <w:tcPr>
            <w:tcW w:w="3934" w:type="dxa"/>
            <w:vMerge w:val="restart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</w:rPr>
              <w:t>Amplifying C-terminal fragment of YFP</w:t>
            </w:r>
          </w:p>
        </w:tc>
      </w:tr>
      <w:tr w:rsidR="002666F1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6</w:t>
            </w:r>
          </w:p>
        </w:tc>
        <w:tc>
          <w:tcPr>
            <w:tcW w:w="8610" w:type="dxa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  <w:u w:val="single"/>
              </w:rPr>
              <w:t>ATTTCAGTAACGTTAAGTGGATC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TTACTTGTACAGCTCGTCCATGC</w:t>
            </w:r>
          </w:p>
        </w:tc>
        <w:tc>
          <w:tcPr>
            <w:tcW w:w="3934" w:type="dxa"/>
            <w:vMerge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6F1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7</w:t>
            </w:r>
          </w:p>
        </w:tc>
        <w:tc>
          <w:tcPr>
            <w:tcW w:w="8610" w:type="dxa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  <w:u w:val="single"/>
              </w:rPr>
              <w:t>CTTCAAACCCGGGGATCCGTCGAC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ATGGAGCAAAAGTTGATTTCTGAG</w:t>
            </w:r>
          </w:p>
        </w:tc>
        <w:tc>
          <w:tcPr>
            <w:tcW w:w="3934" w:type="dxa"/>
            <w:vMerge w:val="restart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</w:rPr>
              <w:t>Amplifying N-terminal fragment of YFP</w:t>
            </w:r>
          </w:p>
        </w:tc>
      </w:tr>
      <w:tr w:rsidR="002666F1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8</w:t>
            </w:r>
          </w:p>
        </w:tc>
        <w:tc>
          <w:tcPr>
            <w:tcW w:w="8610" w:type="dxa"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2666F1">
              <w:rPr>
                <w:rFonts w:ascii="Times New Roman" w:eastAsia="仿宋" w:hAnsi="Times New Roman"/>
                <w:sz w:val="24"/>
                <w:szCs w:val="24"/>
                <w:u w:val="single"/>
              </w:rPr>
              <w:t>AACGTTAAGTGGATCGGCTGCAG</w:t>
            </w:r>
            <w:r w:rsidRPr="002666F1">
              <w:rPr>
                <w:rFonts w:ascii="Times New Roman" w:eastAsia="仿宋" w:hAnsi="Times New Roman"/>
                <w:sz w:val="24"/>
                <w:szCs w:val="24"/>
              </w:rPr>
              <w:t>TTAGGCCATGATATAGACGTTGTG</w:t>
            </w:r>
          </w:p>
        </w:tc>
        <w:tc>
          <w:tcPr>
            <w:tcW w:w="3934" w:type="dxa"/>
            <w:vMerge/>
            <w:vAlign w:val="center"/>
          </w:tcPr>
          <w:p w:rsidR="002666F1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97D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D6197D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39</w:t>
            </w:r>
          </w:p>
        </w:tc>
        <w:tc>
          <w:tcPr>
            <w:tcW w:w="8610" w:type="dxa"/>
            <w:vAlign w:val="center"/>
          </w:tcPr>
          <w:p w:rsidR="00D6197D" w:rsidRPr="002666F1" w:rsidRDefault="00D6197D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CAATCACAAACACCTTCAAA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TGACTAGCCGACAGGAAGGGGCCT</w:t>
            </w:r>
          </w:p>
        </w:tc>
        <w:tc>
          <w:tcPr>
            <w:tcW w:w="3934" w:type="dxa"/>
            <w:vMerge w:val="restart"/>
            <w:vAlign w:val="center"/>
          </w:tcPr>
          <w:p w:rsidR="00D6197D" w:rsidRPr="002666F1" w:rsidRDefault="00D6197D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mplifying </w:t>
            </w:r>
            <w:r w:rsidRPr="002666F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bATG1</w:t>
            </w: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BiFC</w:t>
            </w:r>
          </w:p>
        </w:tc>
      </w:tr>
      <w:tr w:rsidR="00D6197D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D6197D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40</w:t>
            </w:r>
          </w:p>
        </w:tc>
        <w:tc>
          <w:tcPr>
            <w:tcW w:w="8610" w:type="dxa"/>
            <w:vAlign w:val="center"/>
          </w:tcPr>
          <w:p w:rsidR="00D6197D" w:rsidRPr="002666F1" w:rsidRDefault="00D6197D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GAACATCGTATGGGTACAT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GTTGAGCCATAGGACGGCACACTC</w:t>
            </w:r>
          </w:p>
        </w:tc>
        <w:tc>
          <w:tcPr>
            <w:tcW w:w="3934" w:type="dxa"/>
            <w:vMerge/>
            <w:vAlign w:val="center"/>
          </w:tcPr>
          <w:p w:rsidR="00D6197D" w:rsidRPr="002666F1" w:rsidRDefault="00D6197D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97D" w:rsidRPr="002666F1" w:rsidTr="002666F1">
        <w:trPr>
          <w:trHeight w:val="340"/>
          <w:jc w:val="center"/>
        </w:trPr>
        <w:tc>
          <w:tcPr>
            <w:tcW w:w="1213" w:type="dxa"/>
            <w:vAlign w:val="center"/>
          </w:tcPr>
          <w:p w:rsidR="00D6197D" w:rsidRPr="002666F1" w:rsidRDefault="002666F1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41</w:t>
            </w:r>
          </w:p>
        </w:tc>
        <w:tc>
          <w:tcPr>
            <w:tcW w:w="8610" w:type="dxa"/>
            <w:vAlign w:val="center"/>
          </w:tcPr>
          <w:p w:rsidR="00D6197D" w:rsidRPr="002666F1" w:rsidRDefault="00D6197D" w:rsidP="002666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CGCATTCAATCACAAACACCTTCAAA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ATGAACTATATCTACTCAACAGTCA</w:t>
            </w:r>
          </w:p>
        </w:tc>
        <w:tc>
          <w:tcPr>
            <w:tcW w:w="3934" w:type="dxa"/>
            <w:vMerge w:val="restart"/>
            <w:vAlign w:val="center"/>
          </w:tcPr>
          <w:p w:rsidR="00D6197D" w:rsidRPr="002666F1" w:rsidRDefault="00D6197D" w:rsidP="0026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mplifying </w:t>
            </w:r>
            <w:r w:rsidRPr="002666F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bATG3</w:t>
            </w: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BiFC</w:t>
            </w:r>
          </w:p>
        </w:tc>
      </w:tr>
      <w:tr w:rsidR="00D6197D" w:rsidRPr="002666F1" w:rsidTr="002666F1">
        <w:trPr>
          <w:trHeight w:val="340"/>
          <w:jc w:val="center"/>
        </w:trPr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:rsidR="00D6197D" w:rsidRPr="002666F1" w:rsidRDefault="002666F1" w:rsidP="004B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hAnsi="Times New Roman" w:cs="Times New Roman" w:hint="eastAsia"/>
                <w:sz w:val="24"/>
                <w:szCs w:val="24"/>
              </w:rPr>
              <w:t>P42</w:t>
            </w:r>
          </w:p>
        </w:tc>
        <w:tc>
          <w:tcPr>
            <w:tcW w:w="8610" w:type="dxa"/>
            <w:tcBorders>
              <w:bottom w:val="single" w:sz="12" w:space="0" w:color="auto"/>
            </w:tcBorders>
            <w:vAlign w:val="center"/>
          </w:tcPr>
          <w:p w:rsidR="00D6197D" w:rsidRPr="002666F1" w:rsidRDefault="00D6197D" w:rsidP="00A30E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66F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CAACTTTTGCTCCATGTCGACGGATCC</w:t>
            </w:r>
            <w:r w:rsidRPr="002666F1">
              <w:rPr>
                <w:rFonts w:ascii="Times New Roman" w:eastAsia="宋体" w:hAnsi="Times New Roman" w:cs="Times New Roman"/>
                <w:sz w:val="24"/>
                <w:szCs w:val="24"/>
              </w:rPr>
              <w:t>CACTCCCATAGTGAAATCGTGCTCG</w:t>
            </w:r>
          </w:p>
        </w:tc>
        <w:tc>
          <w:tcPr>
            <w:tcW w:w="3934" w:type="dxa"/>
            <w:vMerge/>
            <w:tcBorders>
              <w:bottom w:val="single" w:sz="12" w:space="0" w:color="auto"/>
            </w:tcBorders>
            <w:vAlign w:val="center"/>
          </w:tcPr>
          <w:p w:rsidR="00D6197D" w:rsidRPr="002666F1" w:rsidRDefault="00D6197D" w:rsidP="004B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E4FE1" w:rsidRPr="002666F1" w:rsidRDefault="007E4FE1" w:rsidP="007E4FE1">
      <w:pPr>
        <w:spacing w:after="0" w:line="360" w:lineRule="auto"/>
        <w:rPr>
          <w:rFonts w:ascii="Times New Roman" w:hAnsi="Times New Roman" w:cs="Times New Roman"/>
          <w:bCs/>
          <w:sz w:val="24"/>
        </w:rPr>
      </w:pPr>
      <w:r w:rsidRPr="002666F1">
        <w:rPr>
          <w:rFonts w:ascii="Times New Roman" w:hAnsi="Times New Roman" w:cs="Times New Roman" w:hint="eastAsia"/>
          <w:bCs/>
          <w:sz w:val="24"/>
        </w:rPr>
        <w:t xml:space="preserve">*: </w:t>
      </w:r>
      <w:r w:rsidRPr="002666F1">
        <w:rPr>
          <w:rFonts w:ascii="Times New Roman" w:hAnsi="Times New Roman" w:cs="Times New Roman"/>
          <w:bCs/>
          <w:sz w:val="24"/>
        </w:rPr>
        <w:t xml:space="preserve">The underlined region in primer is identical to that in the target plasmid and required for </w:t>
      </w:r>
      <w:r w:rsidRPr="002666F1">
        <w:rPr>
          <w:rFonts w:ascii="Times New Roman" w:hAnsi="Times New Roman" w:cs="Times New Roman" w:hint="eastAsia"/>
          <w:bCs/>
          <w:sz w:val="24"/>
        </w:rPr>
        <w:t>t</w:t>
      </w:r>
      <w:r w:rsidRPr="002666F1">
        <w:rPr>
          <w:rFonts w:ascii="Times New Roman" w:hAnsi="Times New Roman" w:cs="Times New Roman"/>
          <w:bCs/>
          <w:sz w:val="24"/>
        </w:rPr>
        <w:t>he recombination reaction in gene cloning.</w:t>
      </w:r>
      <w:r w:rsidRPr="002666F1">
        <w:rPr>
          <w:sz w:val="24"/>
        </w:rPr>
        <w:t xml:space="preserve"> </w:t>
      </w:r>
      <w:r w:rsidR="009A448F" w:rsidRPr="002666F1">
        <w:rPr>
          <w:rFonts w:ascii="Times New Roman" w:hAnsi="Times New Roman" w:cs="Times New Roman" w:hint="eastAsia"/>
          <w:bCs/>
          <w:sz w:val="24"/>
        </w:rPr>
        <w:t>S</w:t>
      </w:r>
      <w:r w:rsidRPr="002666F1">
        <w:rPr>
          <w:rFonts w:ascii="Times New Roman" w:hAnsi="Times New Roman" w:cs="Times New Roman"/>
          <w:bCs/>
          <w:sz w:val="24"/>
        </w:rPr>
        <w:t>equences with double underlin</w:t>
      </w:r>
      <w:r w:rsidR="002666F1">
        <w:rPr>
          <w:rFonts w:ascii="Times New Roman" w:hAnsi="Times New Roman" w:cs="Times New Roman" w:hint="eastAsia"/>
          <w:bCs/>
          <w:sz w:val="24"/>
        </w:rPr>
        <w:t>e</w:t>
      </w:r>
      <w:r w:rsidRPr="002666F1">
        <w:rPr>
          <w:rFonts w:ascii="Times New Roman" w:hAnsi="Times New Roman" w:cs="Times New Roman"/>
          <w:bCs/>
          <w:sz w:val="24"/>
        </w:rPr>
        <w:t xml:space="preserve"> </w:t>
      </w:r>
      <w:r w:rsidR="009A448F" w:rsidRPr="002666F1">
        <w:rPr>
          <w:rFonts w:ascii="Times New Roman" w:hAnsi="Times New Roman" w:cs="Times New Roman" w:hint="eastAsia"/>
          <w:bCs/>
          <w:sz w:val="24"/>
        </w:rPr>
        <w:t xml:space="preserve">are </w:t>
      </w:r>
      <w:r w:rsidR="006C4A67" w:rsidRPr="002666F1">
        <w:rPr>
          <w:rFonts w:ascii="Times New Roman" w:hAnsi="Times New Roman" w:cs="Times New Roman" w:hint="eastAsia"/>
          <w:bCs/>
          <w:sz w:val="24"/>
        </w:rPr>
        <w:t xml:space="preserve">the </w:t>
      </w:r>
      <w:r w:rsidR="00A30E96" w:rsidRPr="002666F1">
        <w:rPr>
          <w:rFonts w:ascii="Times New Roman" w:hAnsi="Times New Roman" w:cs="Times New Roman" w:hint="eastAsia"/>
          <w:bCs/>
          <w:sz w:val="24"/>
        </w:rPr>
        <w:t xml:space="preserve">recognition </w:t>
      </w:r>
      <w:r w:rsidRPr="002666F1">
        <w:rPr>
          <w:rFonts w:ascii="Times New Roman" w:hAnsi="Times New Roman" w:cs="Times New Roman"/>
          <w:bCs/>
          <w:sz w:val="24"/>
        </w:rPr>
        <w:t>sites</w:t>
      </w:r>
      <w:r w:rsidR="006C4A67" w:rsidRPr="002666F1">
        <w:rPr>
          <w:rFonts w:ascii="Times New Roman" w:hAnsi="Times New Roman" w:cs="Times New Roman" w:hint="eastAsia"/>
          <w:bCs/>
          <w:sz w:val="24"/>
        </w:rPr>
        <w:t xml:space="preserve"> of restriction enzymes</w:t>
      </w:r>
      <w:r w:rsidRPr="002666F1">
        <w:rPr>
          <w:rFonts w:ascii="Times New Roman" w:hAnsi="Times New Roman" w:cs="Times New Roman"/>
          <w:bCs/>
          <w:sz w:val="24"/>
        </w:rPr>
        <w:t>.</w:t>
      </w:r>
    </w:p>
    <w:p w:rsidR="00474757" w:rsidRPr="0015755B" w:rsidRDefault="00474757" w:rsidP="00C0448A">
      <w:pPr>
        <w:snapToGrid w:val="0"/>
        <w:spacing w:after="0" w:line="360" w:lineRule="auto"/>
        <w:rPr>
          <w:rFonts w:ascii="Times New Roman" w:hAnsi="Times New Roman" w:cs="Times New Roman"/>
          <w:sz w:val="24"/>
        </w:rPr>
      </w:pPr>
    </w:p>
    <w:sectPr w:rsidR="00474757" w:rsidRPr="0015755B" w:rsidSect="00C0448A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2DC6" w:rsidRDefault="00622DC6" w:rsidP="00C3017E">
      <w:pPr>
        <w:spacing w:after="0" w:line="240" w:lineRule="auto"/>
      </w:pPr>
      <w:r>
        <w:separator/>
      </w:r>
    </w:p>
  </w:endnote>
  <w:endnote w:type="continuationSeparator" w:id="1">
    <w:p w:rsidR="00622DC6" w:rsidRDefault="00622DC6" w:rsidP="00C30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2DC6" w:rsidRDefault="00622DC6" w:rsidP="00C3017E">
      <w:pPr>
        <w:spacing w:after="0" w:line="240" w:lineRule="auto"/>
      </w:pPr>
      <w:r>
        <w:separator/>
      </w:r>
    </w:p>
  </w:footnote>
  <w:footnote w:type="continuationSeparator" w:id="1">
    <w:p w:rsidR="00622DC6" w:rsidRDefault="00622DC6" w:rsidP="00C301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F0230"/>
    <w:multiLevelType w:val="hybridMultilevel"/>
    <w:tmpl w:val="99225A6C"/>
    <w:lvl w:ilvl="0" w:tplc="CD6C5C8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4B44D5"/>
    <w:rsid w:val="000658E0"/>
    <w:rsid w:val="00065B34"/>
    <w:rsid w:val="000762B3"/>
    <w:rsid w:val="00090B6C"/>
    <w:rsid w:val="000C56B8"/>
    <w:rsid w:val="000D7917"/>
    <w:rsid w:val="001175AE"/>
    <w:rsid w:val="0015554A"/>
    <w:rsid w:val="0015755B"/>
    <w:rsid w:val="00193966"/>
    <w:rsid w:val="001E4821"/>
    <w:rsid w:val="00245275"/>
    <w:rsid w:val="002666F1"/>
    <w:rsid w:val="002C0AB8"/>
    <w:rsid w:val="002C3D0D"/>
    <w:rsid w:val="002E246D"/>
    <w:rsid w:val="00361860"/>
    <w:rsid w:val="00370AEA"/>
    <w:rsid w:val="003725B9"/>
    <w:rsid w:val="0042711E"/>
    <w:rsid w:val="00437263"/>
    <w:rsid w:val="0046051F"/>
    <w:rsid w:val="00474757"/>
    <w:rsid w:val="004769FA"/>
    <w:rsid w:val="00485B85"/>
    <w:rsid w:val="00492062"/>
    <w:rsid w:val="004B44D5"/>
    <w:rsid w:val="004D549B"/>
    <w:rsid w:val="004E22B5"/>
    <w:rsid w:val="0054128F"/>
    <w:rsid w:val="00563125"/>
    <w:rsid w:val="005915BA"/>
    <w:rsid w:val="005B1CBD"/>
    <w:rsid w:val="005C3E72"/>
    <w:rsid w:val="005C5C19"/>
    <w:rsid w:val="00622DC6"/>
    <w:rsid w:val="00625597"/>
    <w:rsid w:val="0064242D"/>
    <w:rsid w:val="00656AE7"/>
    <w:rsid w:val="00673FA2"/>
    <w:rsid w:val="006B1C10"/>
    <w:rsid w:val="006B4203"/>
    <w:rsid w:val="006C4A67"/>
    <w:rsid w:val="00717187"/>
    <w:rsid w:val="00717B8F"/>
    <w:rsid w:val="00732FBD"/>
    <w:rsid w:val="00733F46"/>
    <w:rsid w:val="00736BEB"/>
    <w:rsid w:val="007521F5"/>
    <w:rsid w:val="0077032B"/>
    <w:rsid w:val="007C0956"/>
    <w:rsid w:val="007E4FE1"/>
    <w:rsid w:val="00803C03"/>
    <w:rsid w:val="00804958"/>
    <w:rsid w:val="00847F66"/>
    <w:rsid w:val="00873445"/>
    <w:rsid w:val="008A4028"/>
    <w:rsid w:val="009718EA"/>
    <w:rsid w:val="00977FA4"/>
    <w:rsid w:val="009A448F"/>
    <w:rsid w:val="00A30E96"/>
    <w:rsid w:val="00A34E46"/>
    <w:rsid w:val="00AA24DD"/>
    <w:rsid w:val="00AC279C"/>
    <w:rsid w:val="00B011B3"/>
    <w:rsid w:val="00B6770D"/>
    <w:rsid w:val="00BB19ED"/>
    <w:rsid w:val="00BD2836"/>
    <w:rsid w:val="00BE7C8E"/>
    <w:rsid w:val="00C0448A"/>
    <w:rsid w:val="00C3017E"/>
    <w:rsid w:val="00C60586"/>
    <w:rsid w:val="00CC2142"/>
    <w:rsid w:val="00CE0E37"/>
    <w:rsid w:val="00D31A60"/>
    <w:rsid w:val="00D5743F"/>
    <w:rsid w:val="00D6197D"/>
    <w:rsid w:val="00D66916"/>
    <w:rsid w:val="00D75B44"/>
    <w:rsid w:val="00DC58F7"/>
    <w:rsid w:val="00DE6A25"/>
    <w:rsid w:val="00E37B4B"/>
    <w:rsid w:val="00E56BE3"/>
    <w:rsid w:val="00EA5AD2"/>
    <w:rsid w:val="00EB2EB4"/>
    <w:rsid w:val="00EB2FA2"/>
    <w:rsid w:val="00EC3B6C"/>
    <w:rsid w:val="00F344B0"/>
    <w:rsid w:val="00F47A7C"/>
    <w:rsid w:val="00F80841"/>
    <w:rsid w:val="00FA2E39"/>
    <w:rsid w:val="00FD44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4D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44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5C5C19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C5C19"/>
    <w:rPr>
      <w:rFonts w:ascii="宋体" w:eastAsia="宋体"/>
      <w:kern w:val="2"/>
      <w:sz w:val="18"/>
      <w:szCs w:val="18"/>
    </w:rPr>
  </w:style>
  <w:style w:type="paragraph" w:styleId="a5">
    <w:name w:val="List Paragraph"/>
    <w:basedOn w:val="a"/>
    <w:uiPriority w:val="34"/>
    <w:qFormat/>
    <w:rsid w:val="007E4FE1"/>
    <w:pPr>
      <w:ind w:left="720"/>
      <w:contextualSpacing/>
    </w:pPr>
  </w:style>
  <w:style w:type="paragraph" w:styleId="a6">
    <w:name w:val="header"/>
    <w:basedOn w:val="a"/>
    <w:link w:val="Char0"/>
    <w:uiPriority w:val="99"/>
    <w:semiHidden/>
    <w:unhideWhenUsed/>
    <w:rsid w:val="00C301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6"/>
    <w:uiPriority w:val="99"/>
    <w:semiHidden/>
    <w:rsid w:val="00C3017E"/>
    <w:rPr>
      <w:kern w:val="2"/>
      <w:sz w:val="21"/>
      <w:szCs w:val="24"/>
    </w:rPr>
  </w:style>
  <w:style w:type="paragraph" w:styleId="a7">
    <w:name w:val="footer"/>
    <w:basedOn w:val="a"/>
    <w:link w:val="Char1"/>
    <w:uiPriority w:val="99"/>
    <w:semiHidden/>
    <w:unhideWhenUsed/>
    <w:rsid w:val="00C301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7"/>
    <w:uiPriority w:val="99"/>
    <w:semiHidden/>
    <w:rsid w:val="00C3017E"/>
    <w:rPr>
      <w:kern w:val="2"/>
      <w:sz w:val="21"/>
      <w:szCs w:val="24"/>
    </w:rPr>
  </w:style>
  <w:style w:type="paragraph" w:styleId="a8">
    <w:name w:val="Normal (Web)"/>
    <w:basedOn w:val="a"/>
    <w:uiPriority w:val="99"/>
    <w:unhideWhenUsed/>
    <w:rsid w:val="00977FA4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1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3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9</cp:revision>
  <cp:lastPrinted>2021-02-20T06:17:00Z</cp:lastPrinted>
  <dcterms:created xsi:type="dcterms:W3CDTF">2021-06-08T02:21:00Z</dcterms:created>
  <dcterms:modified xsi:type="dcterms:W3CDTF">2021-12-10T03:01:00Z</dcterms:modified>
</cp:coreProperties>
</file>